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80A84" w14:textId="77777777" w:rsidR="00EC5964" w:rsidRDefault="00EC5964" w:rsidP="00EC5964">
      <w:pPr>
        <w:contextualSpacing/>
        <w:mirrorIndents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3F2F4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3. </w:t>
      </w:r>
      <w:bookmarkStart w:id="0" w:name="_Hlk116492982"/>
      <w:r w:rsidRPr="003F2F4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valuation of the quality of prevalence studies</w:t>
      </w:r>
      <w:bookmarkEnd w:id="0"/>
    </w:p>
    <w:p w14:paraId="2858212D" w14:textId="77777777" w:rsidR="00EC5964" w:rsidRPr="003F2F41" w:rsidRDefault="00EC5964" w:rsidP="00EC5964">
      <w:pPr>
        <w:contextualSpacing/>
        <w:mirrorIndents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0640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103"/>
        <w:gridCol w:w="983"/>
        <w:gridCol w:w="1227"/>
        <w:gridCol w:w="983"/>
        <w:gridCol w:w="1080"/>
        <w:gridCol w:w="1128"/>
        <w:gridCol w:w="1072"/>
        <w:gridCol w:w="639"/>
      </w:tblGrid>
      <w:tr w:rsidR="00EC5964" w:rsidRPr="00C50088" w14:paraId="35908CC6" w14:textId="77777777" w:rsidTr="00D15C80">
        <w:trPr>
          <w:jc w:val="center"/>
        </w:trPr>
        <w:tc>
          <w:tcPr>
            <w:tcW w:w="10640" w:type="dxa"/>
            <w:gridSpan w:val="10"/>
          </w:tcPr>
          <w:p w14:paraId="57FD902A" w14:textId="77777777" w:rsidR="00EC5964" w:rsidRPr="00D602F1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2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valuation of the quality of prevalence studies according to the </w:t>
            </w:r>
            <w:proofErr w:type="spellStart"/>
            <w:r w:rsidRPr="00D602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ney</w:t>
            </w:r>
            <w:proofErr w:type="spellEnd"/>
            <w:r w:rsidRPr="00D602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cale for cross-sectional studies</w:t>
            </w:r>
          </w:p>
        </w:tc>
      </w:tr>
      <w:tr w:rsidR="00EC5964" w:rsidRPr="001167F8" w14:paraId="5E43E578" w14:textId="77777777" w:rsidTr="00D15C80">
        <w:trPr>
          <w:jc w:val="center"/>
        </w:trPr>
        <w:tc>
          <w:tcPr>
            <w:tcW w:w="1255" w:type="dxa"/>
          </w:tcPr>
          <w:p w14:paraId="057568E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16494224"/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  <w:proofErr w:type="spellEnd"/>
            <w:r w:rsidRPr="00116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  <w:r w:rsidRPr="00116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445A7F5" w14:textId="77777777" w:rsidR="00EC5964" w:rsidRPr="00D602F1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Are the sampling design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method appropriate for the question?</w:t>
            </w:r>
          </w:p>
        </w:tc>
        <w:tc>
          <w:tcPr>
            <w:tcW w:w="1103" w:type="dxa"/>
          </w:tcPr>
          <w:p w14:paraId="7F490D29" w14:textId="77777777" w:rsidR="00EC5964" w:rsidRPr="00D602F1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Is the sampling frame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ropriate?</w:t>
            </w:r>
          </w:p>
        </w:tc>
        <w:tc>
          <w:tcPr>
            <w:tcW w:w="983" w:type="dxa"/>
          </w:tcPr>
          <w:p w14:paraId="308ACFB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(&gt;38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14:paraId="584F4FA9" w14:textId="77777777" w:rsidR="00EC5964" w:rsidRPr="00D602F1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Are the </w:t>
            </w:r>
            <w:proofErr w:type="spellStart"/>
            <w:r w:rsidRPr="00D60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terio</w:t>
            </w:r>
            <w:proofErr w:type="spellEnd"/>
            <w:r w:rsidRPr="00D60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idated, 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jective and standardized to evaluate the disease?</w:t>
            </w:r>
          </w:p>
        </w:tc>
        <w:tc>
          <w:tcPr>
            <w:tcW w:w="983" w:type="dxa"/>
          </w:tcPr>
          <w:p w14:paraId="75AFD85D" w14:textId="77777777" w:rsidR="00EC5964" w:rsidRPr="00F508F1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8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Was the outcome measured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an unbiased way (no bias)?</w:t>
            </w:r>
          </w:p>
        </w:tc>
        <w:tc>
          <w:tcPr>
            <w:tcW w:w="1080" w:type="dxa"/>
          </w:tcPr>
          <w:p w14:paraId="760C5D0C" w14:textId="77777777" w:rsidR="00EC5964" w:rsidRPr="00F508F1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8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Is the response rate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quate? Are those who reject described? (&gt;70 response)</w:t>
            </w:r>
          </w:p>
        </w:tc>
        <w:tc>
          <w:tcPr>
            <w:tcW w:w="1128" w:type="dxa"/>
          </w:tcPr>
          <w:p w14:paraId="535A798A" w14:textId="77777777" w:rsidR="00EC5964" w:rsidRPr="00F508F1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8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Were estimates given with c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idence intervals or subgroups?</w:t>
            </w:r>
          </w:p>
        </w:tc>
        <w:tc>
          <w:tcPr>
            <w:tcW w:w="1072" w:type="dxa"/>
          </w:tcPr>
          <w:p w14:paraId="50F5776D" w14:textId="77777777" w:rsidR="00EC5964" w:rsidRPr="00F508F1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8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Is the target population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cribed?</w:t>
            </w:r>
          </w:p>
        </w:tc>
        <w:tc>
          <w:tcPr>
            <w:tcW w:w="639" w:type="dxa"/>
          </w:tcPr>
          <w:p w14:paraId="73F377B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EC5964" w:rsidRPr="001167F8" w14:paraId="5399EAE3" w14:textId="77777777" w:rsidTr="00D15C80">
        <w:trPr>
          <w:jc w:val="center"/>
        </w:trPr>
        <w:tc>
          <w:tcPr>
            <w:tcW w:w="1255" w:type="dxa"/>
          </w:tcPr>
          <w:p w14:paraId="6DC70588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Peters et. al. (2001)</w:t>
            </w:r>
          </w:p>
        </w:tc>
        <w:tc>
          <w:tcPr>
            <w:tcW w:w="1170" w:type="dxa"/>
          </w:tcPr>
          <w:p w14:paraId="072C238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435C967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5206111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4DC9F3A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5795EB4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D7085F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50D0603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650932F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2CF5250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3F5AC342" w14:textId="77777777" w:rsidTr="00D15C80">
        <w:trPr>
          <w:jc w:val="center"/>
        </w:trPr>
        <w:tc>
          <w:tcPr>
            <w:tcW w:w="1255" w:type="dxa"/>
          </w:tcPr>
          <w:p w14:paraId="52D4D78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Malgrange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et.al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. (2003)</w:t>
            </w:r>
          </w:p>
        </w:tc>
        <w:tc>
          <w:tcPr>
            <w:tcW w:w="1170" w:type="dxa"/>
          </w:tcPr>
          <w:p w14:paraId="4A5D912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0295DAE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49FBE566" w14:textId="0966DC23" w:rsidR="00EC5964" w:rsidRPr="001167F8" w:rsidRDefault="00C50088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7" w:type="dxa"/>
          </w:tcPr>
          <w:p w14:paraId="5F9C623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A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0D70682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C58F61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6BE59A3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625ACD6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5085FD7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5964" w:rsidRPr="001167F8" w14:paraId="273E6238" w14:textId="77777777" w:rsidTr="00D15C80">
        <w:trPr>
          <w:jc w:val="center"/>
        </w:trPr>
        <w:tc>
          <w:tcPr>
            <w:tcW w:w="1255" w:type="dxa"/>
          </w:tcPr>
          <w:p w14:paraId="180197D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Mugambi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et.al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. (2009)</w:t>
            </w:r>
          </w:p>
        </w:tc>
        <w:tc>
          <w:tcPr>
            <w:tcW w:w="1170" w:type="dxa"/>
          </w:tcPr>
          <w:p w14:paraId="1029E26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31E03D9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02A7F3C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00408B1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A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4724AAC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4B77DD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6E63282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6D08167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6A53ADC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0005C8CA" w14:textId="77777777" w:rsidTr="00D15C80">
        <w:trPr>
          <w:jc w:val="center"/>
        </w:trPr>
        <w:tc>
          <w:tcPr>
            <w:tcW w:w="1255" w:type="dxa"/>
          </w:tcPr>
          <w:p w14:paraId="1F4AB74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González de la Torre et. al. (2010)</w:t>
            </w:r>
          </w:p>
        </w:tc>
        <w:tc>
          <w:tcPr>
            <w:tcW w:w="1170" w:type="dxa"/>
          </w:tcPr>
          <w:p w14:paraId="10666D8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448466C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2667A38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70F8631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A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03FDE098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D9DD11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6A6BC0E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42D3BAA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4FAB771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085659E5" w14:textId="77777777" w:rsidTr="00D15C80">
        <w:trPr>
          <w:jc w:val="center"/>
        </w:trPr>
        <w:tc>
          <w:tcPr>
            <w:tcW w:w="1255" w:type="dxa"/>
          </w:tcPr>
          <w:p w14:paraId="78F4AFC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Monteiro-Soares et. al. (2012)</w:t>
            </w:r>
          </w:p>
        </w:tc>
        <w:tc>
          <w:tcPr>
            <w:tcW w:w="1170" w:type="dxa"/>
          </w:tcPr>
          <w:p w14:paraId="5E07EFD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7189A3B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485A605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4E2E168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A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5922689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8127FB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18BB08D8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5A4F0D2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5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25B7697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4204ABBD" w14:textId="77777777" w:rsidTr="00D15C80">
        <w:trPr>
          <w:trHeight w:val="251"/>
          <w:jc w:val="center"/>
        </w:trPr>
        <w:tc>
          <w:tcPr>
            <w:tcW w:w="1255" w:type="dxa"/>
          </w:tcPr>
          <w:p w14:paraId="73C3613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Shahbazian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. al. </w:t>
            </w:r>
          </w:p>
          <w:p w14:paraId="297619B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1170" w:type="dxa"/>
          </w:tcPr>
          <w:p w14:paraId="32C5FA2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701B184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5A7FB27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7" w:type="dxa"/>
          </w:tcPr>
          <w:p w14:paraId="6FEE422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A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226C40C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DFE337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0C092AE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56BFD57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E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186DA94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59560A63" w14:textId="77777777" w:rsidTr="00D15C80">
        <w:trPr>
          <w:jc w:val="center"/>
        </w:trPr>
        <w:tc>
          <w:tcPr>
            <w:tcW w:w="1255" w:type="dxa"/>
          </w:tcPr>
          <w:p w14:paraId="483D576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Bortoletto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. al. (2014)</w:t>
            </w:r>
          </w:p>
        </w:tc>
        <w:tc>
          <w:tcPr>
            <w:tcW w:w="1170" w:type="dxa"/>
          </w:tcPr>
          <w:p w14:paraId="744F4A9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20EE18F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6941855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11A535D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A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0A1068A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28AC04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100045A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FD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757DF9C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E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7CE431C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7097DC90" w14:textId="77777777" w:rsidTr="00D15C80">
        <w:trPr>
          <w:jc w:val="center"/>
        </w:trPr>
        <w:tc>
          <w:tcPr>
            <w:tcW w:w="1255" w:type="dxa"/>
          </w:tcPr>
          <w:p w14:paraId="54D95E3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Alonso-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Fernandez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. al. (2014)</w:t>
            </w:r>
          </w:p>
        </w:tc>
        <w:tc>
          <w:tcPr>
            <w:tcW w:w="1170" w:type="dxa"/>
          </w:tcPr>
          <w:p w14:paraId="3201480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7635877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7E9AC648" w14:textId="6D4BA3DE" w:rsidR="00EC5964" w:rsidRPr="001167F8" w:rsidRDefault="00C50088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7" w:type="dxa"/>
          </w:tcPr>
          <w:p w14:paraId="12B5A14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A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5CF91B0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B8DB2A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F6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660BA0D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FD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6726085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E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391B8A5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bookmarkEnd w:id="1"/>
      <w:tr w:rsidR="00EC5964" w:rsidRPr="001167F8" w14:paraId="5C577541" w14:textId="77777777" w:rsidTr="00D15C80">
        <w:trPr>
          <w:jc w:val="center"/>
        </w:trPr>
        <w:tc>
          <w:tcPr>
            <w:tcW w:w="1255" w:type="dxa"/>
          </w:tcPr>
          <w:p w14:paraId="0CF564C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Tshitenge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. al. (2014)</w:t>
            </w:r>
          </w:p>
        </w:tc>
        <w:tc>
          <w:tcPr>
            <w:tcW w:w="1170" w:type="dxa"/>
          </w:tcPr>
          <w:p w14:paraId="3D28898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5731BCD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2A265D0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1CCC602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6791033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1345EE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112946D8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FD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778F832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E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57A7D30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58840A3E" w14:textId="77777777" w:rsidTr="00D15C80">
        <w:trPr>
          <w:jc w:val="center"/>
        </w:trPr>
        <w:tc>
          <w:tcPr>
            <w:tcW w:w="1255" w:type="dxa"/>
          </w:tcPr>
          <w:p w14:paraId="223A23E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Wu et. al. (2015)</w:t>
            </w:r>
          </w:p>
        </w:tc>
        <w:tc>
          <w:tcPr>
            <w:tcW w:w="1170" w:type="dxa"/>
          </w:tcPr>
          <w:p w14:paraId="2B80B80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0420AD3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74A244E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1039A8D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0F0FC51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B08833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409E5428" w14:textId="77777777" w:rsidR="00EC5964" w:rsidRPr="001167F8" w:rsidRDefault="00EC5964" w:rsidP="00D15C8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712FD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150F5C8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E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095D39E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1904E93B" w14:textId="77777777" w:rsidTr="00D15C80">
        <w:trPr>
          <w:trHeight w:val="469"/>
          <w:jc w:val="center"/>
        </w:trPr>
        <w:tc>
          <w:tcPr>
            <w:tcW w:w="1255" w:type="dxa"/>
          </w:tcPr>
          <w:p w14:paraId="5C89E1D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Isip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0AA9FF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2016)</w:t>
            </w:r>
          </w:p>
        </w:tc>
        <w:tc>
          <w:tcPr>
            <w:tcW w:w="1170" w:type="dxa"/>
          </w:tcPr>
          <w:p w14:paraId="1CC8C2C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5CE4BDD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4E536C0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7164CFC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4383700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46D0CD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06916CB8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FD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14048A9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E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0D44873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0AD8E9B8" w14:textId="77777777" w:rsidTr="00D15C80">
        <w:trPr>
          <w:jc w:val="center"/>
        </w:trPr>
        <w:tc>
          <w:tcPr>
            <w:tcW w:w="1255" w:type="dxa"/>
          </w:tcPr>
          <w:p w14:paraId="6C744D8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Damas-</w:t>
            </w: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Casani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. al. </w:t>
            </w:r>
          </w:p>
          <w:p w14:paraId="44CE3C3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2017)</w:t>
            </w:r>
          </w:p>
        </w:tc>
        <w:tc>
          <w:tcPr>
            <w:tcW w:w="1170" w:type="dxa"/>
          </w:tcPr>
          <w:p w14:paraId="36E992B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39ADD31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5C88E39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0A8EF7F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29CB5A6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957160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1CF5D04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FD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1D433E3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E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37B7378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1E7F8B45" w14:textId="77777777" w:rsidTr="00D15C80">
        <w:trPr>
          <w:jc w:val="center"/>
        </w:trPr>
        <w:tc>
          <w:tcPr>
            <w:tcW w:w="1255" w:type="dxa"/>
          </w:tcPr>
          <w:p w14:paraId="3E8ADE8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Khan et. al. (2017)</w:t>
            </w:r>
          </w:p>
        </w:tc>
        <w:tc>
          <w:tcPr>
            <w:tcW w:w="1170" w:type="dxa"/>
          </w:tcPr>
          <w:p w14:paraId="7086F09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03C81EF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2F5851A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6A424E4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0CC22AB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FECE94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0EBCF60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4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0236F96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4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1209D6B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7151CA27" w14:textId="77777777" w:rsidTr="00D15C80">
        <w:trPr>
          <w:jc w:val="center"/>
        </w:trPr>
        <w:tc>
          <w:tcPr>
            <w:tcW w:w="1255" w:type="dxa"/>
          </w:tcPr>
          <w:p w14:paraId="1E0E9D8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Saraiva et. al. (2018)</w:t>
            </w:r>
          </w:p>
        </w:tc>
        <w:tc>
          <w:tcPr>
            <w:tcW w:w="1170" w:type="dxa"/>
          </w:tcPr>
          <w:p w14:paraId="31BEE8A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03EF9AD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1A13297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6C2A25B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27F526B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2DAD02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1F6F952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4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16B9A2C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4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6AA5AFA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73A2AF7B" w14:textId="77777777" w:rsidTr="00D15C80">
        <w:trPr>
          <w:jc w:val="center"/>
        </w:trPr>
        <w:tc>
          <w:tcPr>
            <w:tcW w:w="1255" w:type="dxa"/>
          </w:tcPr>
          <w:p w14:paraId="69C5247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Rodriguez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. al. (2018)</w:t>
            </w:r>
          </w:p>
        </w:tc>
        <w:tc>
          <w:tcPr>
            <w:tcW w:w="1170" w:type="dxa"/>
          </w:tcPr>
          <w:p w14:paraId="4B15C60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1D5A9C4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3829862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2C0BD7B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5D5F49A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B99015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27D4CAC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4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2975322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4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1010E80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09DB1EF9" w14:textId="77777777" w:rsidTr="00D15C80">
        <w:trPr>
          <w:jc w:val="center"/>
        </w:trPr>
        <w:tc>
          <w:tcPr>
            <w:tcW w:w="1255" w:type="dxa"/>
          </w:tcPr>
          <w:p w14:paraId="4332F87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Vibha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. al. (2018)</w:t>
            </w:r>
          </w:p>
        </w:tc>
        <w:tc>
          <w:tcPr>
            <w:tcW w:w="1170" w:type="dxa"/>
          </w:tcPr>
          <w:p w14:paraId="1572038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51FD60C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00758D6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5F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7" w:type="dxa"/>
          </w:tcPr>
          <w:p w14:paraId="38BD7DB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588D515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075625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7249D21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4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150D57D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40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3BF0398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5964" w:rsidRPr="001167F8" w14:paraId="788CDA53" w14:textId="77777777" w:rsidTr="00D15C80">
        <w:trPr>
          <w:jc w:val="center"/>
        </w:trPr>
        <w:tc>
          <w:tcPr>
            <w:tcW w:w="1255" w:type="dxa"/>
          </w:tcPr>
          <w:p w14:paraId="363FFBC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Cardona et. al. (2018)</w:t>
            </w:r>
          </w:p>
        </w:tc>
        <w:tc>
          <w:tcPr>
            <w:tcW w:w="1170" w:type="dxa"/>
          </w:tcPr>
          <w:p w14:paraId="4FAA68B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57801E8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691F158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5F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7" w:type="dxa"/>
          </w:tcPr>
          <w:p w14:paraId="6889ADA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04D73F0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098B558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C5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0D71E2B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65132F9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2C168F8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69BC2EA7" w14:textId="77777777" w:rsidTr="00D15C80">
        <w:trPr>
          <w:jc w:val="center"/>
        </w:trPr>
        <w:tc>
          <w:tcPr>
            <w:tcW w:w="1255" w:type="dxa"/>
          </w:tcPr>
          <w:p w14:paraId="4EA0896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Tindong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. al. (2018)</w:t>
            </w:r>
          </w:p>
        </w:tc>
        <w:tc>
          <w:tcPr>
            <w:tcW w:w="1170" w:type="dxa"/>
          </w:tcPr>
          <w:p w14:paraId="7FC419F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2124377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0570FFC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5B11B24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5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50F091E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5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81B05E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5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7FBED38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2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56C59CA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5A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7616F4D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449D6D5D" w14:textId="77777777" w:rsidTr="00D15C80">
        <w:trPr>
          <w:jc w:val="center"/>
        </w:trPr>
        <w:tc>
          <w:tcPr>
            <w:tcW w:w="1255" w:type="dxa"/>
          </w:tcPr>
          <w:p w14:paraId="7356A66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Ramirez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. al. (2019)</w:t>
            </w:r>
          </w:p>
        </w:tc>
        <w:tc>
          <w:tcPr>
            <w:tcW w:w="1170" w:type="dxa"/>
          </w:tcPr>
          <w:p w14:paraId="5E3A2F7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793C63E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1CD1E6D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3B92AAF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5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04B68BA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5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A18FE3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5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5BDCFDF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4808985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5A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0CCA369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C5964" w:rsidRPr="001167F8" w14:paraId="49D98C12" w14:textId="77777777" w:rsidTr="00D15C80">
        <w:trPr>
          <w:jc w:val="center"/>
        </w:trPr>
        <w:tc>
          <w:tcPr>
            <w:tcW w:w="1255" w:type="dxa"/>
          </w:tcPr>
          <w:p w14:paraId="6679643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Cardoso et. al. (2019)</w:t>
            </w:r>
          </w:p>
        </w:tc>
        <w:tc>
          <w:tcPr>
            <w:tcW w:w="1170" w:type="dxa"/>
          </w:tcPr>
          <w:p w14:paraId="5A05C31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2A19CC3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3ABBBCF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4F4DDE1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5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794D402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5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3A36D1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5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4F9DD41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93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74DD648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93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6C67169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2533F406" w14:textId="77777777" w:rsidTr="00D15C80">
        <w:trPr>
          <w:jc w:val="center"/>
        </w:trPr>
        <w:tc>
          <w:tcPr>
            <w:tcW w:w="1255" w:type="dxa"/>
          </w:tcPr>
          <w:p w14:paraId="39DF6ED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Banik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. al. (2020)</w:t>
            </w:r>
          </w:p>
        </w:tc>
        <w:tc>
          <w:tcPr>
            <w:tcW w:w="1170" w:type="dxa"/>
          </w:tcPr>
          <w:p w14:paraId="4BAB57C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0753B0A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30ABFEE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7" w:type="dxa"/>
          </w:tcPr>
          <w:p w14:paraId="515FE69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5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671F4CC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5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6D0970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52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7B3DC3B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93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0B8B740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93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7FEF94F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5964" w:rsidRPr="001167F8" w14:paraId="5BA8D4DD" w14:textId="77777777" w:rsidTr="00D15C80">
        <w:trPr>
          <w:jc w:val="center"/>
        </w:trPr>
        <w:tc>
          <w:tcPr>
            <w:tcW w:w="1255" w:type="dxa"/>
          </w:tcPr>
          <w:p w14:paraId="5525478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antour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. al. (2020)</w:t>
            </w:r>
          </w:p>
        </w:tc>
        <w:tc>
          <w:tcPr>
            <w:tcW w:w="1170" w:type="dxa"/>
          </w:tcPr>
          <w:p w14:paraId="123696A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533D975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7CE40AA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5379499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6F07E94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D8C81E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3260A81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8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411CD85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8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0AA4499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27979D4E" w14:textId="77777777" w:rsidTr="00D15C80">
        <w:trPr>
          <w:jc w:val="center"/>
        </w:trPr>
        <w:tc>
          <w:tcPr>
            <w:tcW w:w="1255" w:type="dxa"/>
          </w:tcPr>
          <w:p w14:paraId="76FB116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Gonzalez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de la Torre et. al. (2020)</w:t>
            </w:r>
          </w:p>
        </w:tc>
        <w:tc>
          <w:tcPr>
            <w:tcW w:w="1170" w:type="dxa"/>
          </w:tcPr>
          <w:p w14:paraId="18D7849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1F059B1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351BE18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09A8C56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2AA9B87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C1681F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1685180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8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0AF6C37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8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37B4A12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540C605D" w14:textId="77777777" w:rsidTr="00D15C80">
        <w:trPr>
          <w:jc w:val="center"/>
        </w:trPr>
        <w:tc>
          <w:tcPr>
            <w:tcW w:w="1255" w:type="dxa"/>
          </w:tcPr>
          <w:p w14:paraId="7E7A730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Mizouri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. al. (2021)</w:t>
            </w:r>
          </w:p>
        </w:tc>
        <w:tc>
          <w:tcPr>
            <w:tcW w:w="1170" w:type="dxa"/>
          </w:tcPr>
          <w:p w14:paraId="3A9BCE8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064DE13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74C4BC5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3A7B120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1E6F731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49EAC9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465107E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8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2DA844D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8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2B64C5F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290F3731" w14:textId="77777777" w:rsidTr="00D15C80">
        <w:trPr>
          <w:jc w:val="center"/>
        </w:trPr>
        <w:tc>
          <w:tcPr>
            <w:tcW w:w="1255" w:type="dxa"/>
          </w:tcPr>
          <w:p w14:paraId="79D9A76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Castañeira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2DF6F4A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2018)</w:t>
            </w:r>
          </w:p>
        </w:tc>
        <w:tc>
          <w:tcPr>
            <w:tcW w:w="1170" w:type="dxa"/>
          </w:tcPr>
          <w:p w14:paraId="761572C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2FE125A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6B6DED6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733966A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7C24E82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EEB941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1E9BE69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5DE9A18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66E6386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C5964" w:rsidRPr="001167F8" w14:paraId="69CCCDC2" w14:textId="77777777" w:rsidTr="00D15C80">
        <w:trPr>
          <w:jc w:val="center"/>
        </w:trPr>
        <w:tc>
          <w:tcPr>
            <w:tcW w:w="1255" w:type="dxa"/>
          </w:tcPr>
          <w:p w14:paraId="47C50FD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Mineoka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  <w:p w14:paraId="6DFE92E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170" w:type="dxa"/>
          </w:tcPr>
          <w:p w14:paraId="5A56D7A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509AED0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62838EC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2A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7" w:type="dxa"/>
          </w:tcPr>
          <w:p w14:paraId="6C08C6A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2A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27B9B92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2A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B00E7E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2A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0CCD87D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2A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43E15E2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37E5111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5964" w:rsidRPr="001167F8" w14:paraId="536AB532" w14:textId="77777777" w:rsidTr="00D15C80">
        <w:trPr>
          <w:jc w:val="center"/>
        </w:trPr>
        <w:tc>
          <w:tcPr>
            <w:tcW w:w="1255" w:type="dxa"/>
          </w:tcPr>
          <w:p w14:paraId="70FE6CB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Formiga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  <w:p w14:paraId="6B9E394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1170" w:type="dxa"/>
          </w:tcPr>
          <w:p w14:paraId="3008D9B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5E95623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3E5301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2A73D6D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3905340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17A975B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B15B56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6ADD655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4A86BA6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2DA94FE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C5964" w:rsidRPr="001167F8" w14:paraId="2C0B47DE" w14:textId="77777777" w:rsidTr="00D15C80">
        <w:trPr>
          <w:jc w:val="center"/>
        </w:trPr>
        <w:tc>
          <w:tcPr>
            <w:tcW w:w="1255" w:type="dxa"/>
          </w:tcPr>
          <w:p w14:paraId="3FB6111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Elshawary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46B95AB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2012)</w:t>
            </w:r>
          </w:p>
        </w:tc>
        <w:tc>
          <w:tcPr>
            <w:tcW w:w="1170" w:type="dxa"/>
          </w:tcPr>
          <w:p w14:paraId="4FDB134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227E4B2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6214F26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58A422D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2BD9B8F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A99EFA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5E8B2F7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2A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1CA977C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2C64A49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25B126EF" w14:textId="77777777" w:rsidTr="00D15C80">
        <w:trPr>
          <w:jc w:val="center"/>
        </w:trPr>
        <w:tc>
          <w:tcPr>
            <w:tcW w:w="1255" w:type="dxa"/>
          </w:tcPr>
          <w:p w14:paraId="47D0D1A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Alvarez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31081B3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1170" w:type="dxa"/>
          </w:tcPr>
          <w:p w14:paraId="1F089FC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28E6D29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3A28B16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462ACD7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7319B45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C281A1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697EA07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2A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39DF4F4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46F0F9E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36E25B12" w14:textId="77777777" w:rsidTr="00D15C80">
        <w:trPr>
          <w:jc w:val="center"/>
        </w:trPr>
        <w:tc>
          <w:tcPr>
            <w:tcW w:w="1255" w:type="dxa"/>
          </w:tcPr>
          <w:p w14:paraId="182F61E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Lavery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6CCB0AB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2003)</w:t>
            </w:r>
          </w:p>
        </w:tc>
        <w:tc>
          <w:tcPr>
            <w:tcW w:w="1170" w:type="dxa"/>
          </w:tcPr>
          <w:p w14:paraId="44680D9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66DE295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73E5572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7" w:type="dxa"/>
          </w:tcPr>
          <w:p w14:paraId="404E78B8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1D7A122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F17E7F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032AE19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2A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1F1D6F98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474ED8D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5964" w:rsidRPr="001167F8" w14:paraId="3DCDA020" w14:textId="77777777" w:rsidTr="00D15C80">
        <w:trPr>
          <w:jc w:val="center"/>
        </w:trPr>
        <w:tc>
          <w:tcPr>
            <w:tcW w:w="1255" w:type="dxa"/>
          </w:tcPr>
          <w:p w14:paraId="24CC91A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dip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  <w:p w14:paraId="56FBFAB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2010)</w:t>
            </w:r>
          </w:p>
        </w:tc>
        <w:tc>
          <w:tcPr>
            <w:tcW w:w="1170" w:type="dxa"/>
          </w:tcPr>
          <w:p w14:paraId="1BCE634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57C2522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54D5D1E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29E30FF8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06E870A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E360B5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1A5EA2B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2A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3B94F53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5C90E5D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781399F2" w14:textId="77777777" w:rsidTr="00D15C80">
        <w:trPr>
          <w:jc w:val="center"/>
        </w:trPr>
        <w:tc>
          <w:tcPr>
            <w:tcW w:w="1255" w:type="dxa"/>
          </w:tcPr>
          <w:p w14:paraId="1484C89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dip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4510F278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2010)</w:t>
            </w:r>
          </w:p>
        </w:tc>
        <w:tc>
          <w:tcPr>
            <w:tcW w:w="1170" w:type="dxa"/>
          </w:tcPr>
          <w:p w14:paraId="3632D1B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56A4377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74EFBB58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7" w:type="dxa"/>
          </w:tcPr>
          <w:p w14:paraId="2BF3223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2975875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CD677F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6AC40FC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2A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7E9DF3B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0C9CD7E8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5964" w:rsidRPr="001167F8" w14:paraId="11A98830" w14:textId="77777777" w:rsidTr="00D15C80">
        <w:trPr>
          <w:jc w:val="center"/>
        </w:trPr>
        <w:tc>
          <w:tcPr>
            <w:tcW w:w="1255" w:type="dxa"/>
          </w:tcPr>
          <w:p w14:paraId="2305E1B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Yusuf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  <w:p w14:paraId="33B1B6D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2016)</w:t>
            </w:r>
          </w:p>
        </w:tc>
        <w:tc>
          <w:tcPr>
            <w:tcW w:w="1170" w:type="dxa"/>
          </w:tcPr>
          <w:p w14:paraId="43C07C9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4A78C44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160F0208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58CDBAC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678273C0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29F6D5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093234E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2A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6623CE97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06B966C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5E4BE0C9" w14:textId="77777777" w:rsidTr="00D15C80">
        <w:trPr>
          <w:jc w:val="center"/>
        </w:trPr>
        <w:tc>
          <w:tcPr>
            <w:tcW w:w="1255" w:type="dxa"/>
          </w:tcPr>
          <w:p w14:paraId="2FDA586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Doria et al.</w:t>
            </w:r>
          </w:p>
          <w:p w14:paraId="667D4AE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2016)</w:t>
            </w:r>
          </w:p>
        </w:tc>
        <w:tc>
          <w:tcPr>
            <w:tcW w:w="1170" w:type="dxa"/>
          </w:tcPr>
          <w:p w14:paraId="6FAEFBD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27017B3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7EDFF74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711DDE3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21E1EC9F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33F5C1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60BDA1E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2A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65F8B49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1135F6D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964" w:rsidRPr="001167F8" w14:paraId="27F39462" w14:textId="77777777" w:rsidTr="00D15C80">
        <w:trPr>
          <w:jc w:val="center"/>
        </w:trPr>
        <w:tc>
          <w:tcPr>
            <w:tcW w:w="1255" w:type="dxa"/>
          </w:tcPr>
          <w:p w14:paraId="1FFB65D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Bañuelos et al. </w:t>
            </w:r>
          </w:p>
          <w:p w14:paraId="0A7E0B39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1170" w:type="dxa"/>
          </w:tcPr>
          <w:p w14:paraId="20814CB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1B680AF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0179E92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3CF1FF7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2AE35074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D92429C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7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1F125E0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14:paraId="1EADCFB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0D058608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C5964" w:rsidRPr="001167F8" w14:paraId="7FDFBB01" w14:textId="77777777" w:rsidTr="00D15C80">
        <w:trPr>
          <w:jc w:val="center"/>
        </w:trPr>
        <w:tc>
          <w:tcPr>
            <w:tcW w:w="1255" w:type="dxa"/>
          </w:tcPr>
          <w:p w14:paraId="46904546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Akila</w:t>
            </w:r>
            <w:proofErr w:type="spellEnd"/>
            <w:r w:rsidRPr="001167F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27BE67D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1170" w:type="dxa"/>
          </w:tcPr>
          <w:p w14:paraId="4EA1B183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3" w:type="dxa"/>
          </w:tcPr>
          <w:p w14:paraId="2C23E0B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77704BBA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2A1625D1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DB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2EB59785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DB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782A5EE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DB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8" w:type="dxa"/>
          </w:tcPr>
          <w:p w14:paraId="3A24626B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DB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14:paraId="20E07D3D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9" w:type="dxa"/>
          </w:tcPr>
          <w:p w14:paraId="5F3142E2" w14:textId="77777777" w:rsidR="00EC5964" w:rsidRPr="001167F8" w:rsidRDefault="00EC5964" w:rsidP="00D15C80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45160C93" w14:textId="77777777" w:rsidR="00EC5964" w:rsidRPr="00CD7A7B" w:rsidRDefault="00EC5964" w:rsidP="00EC5964">
      <w:pPr>
        <w:rPr>
          <w:lang w:val="en-US"/>
        </w:rPr>
      </w:pPr>
    </w:p>
    <w:p w14:paraId="79ED3CF0" w14:textId="77777777" w:rsidR="00EC5964" w:rsidRDefault="00EC5964" w:rsidP="00EC5964"/>
    <w:p w14:paraId="15CDAD72" w14:textId="77777777" w:rsidR="00EC5964" w:rsidRDefault="00EC5964"/>
    <w:sectPr w:rsidR="00EC596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964"/>
    <w:rsid w:val="00C50088"/>
    <w:rsid w:val="00EC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9C532"/>
  <w15:chartTrackingRefBased/>
  <w15:docId w15:val="{68C1B6DD-5BB1-44CE-9F72-EDD9A1D6C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9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y Vasquez</dc:creator>
  <cp:keywords/>
  <dc:description/>
  <cp:lastModifiedBy>Tery Vasquez Hassinger</cp:lastModifiedBy>
  <cp:revision>2</cp:revision>
  <dcterms:created xsi:type="dcterms:W3CDTF">2022-10-13T02:26:00Z</dcterms:created>
  <dcterms:modified xsi:type="dcterms:W3CDTF">2022-10-13T18:06:00Z</dcterms:modified>
</cp:coreProperties>
</file>